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A9B30" w14:textId="6FC528E6" w:rsidR="004E6769" w:rsidRPr="005F375A" w:rsidRDefault="005F375A">
      <w:pPr>
        <w:rPr>
          <w:rFonts w:ascii="Times New Roman" w:hAnsi="Times New Roman" w:cs="Times New Roman"/>
          <w:sz w:val="24"/>
          <w:szCs w:val="24"/>
        </w:rPr>
      </w:pPr>
      <w:r w:rsidRPr="005F375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A78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F375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F37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5020">
        <w:rPr>
          <w:rFonts w:ascii="Times New Roman" w:hAnsi="Times New Roman" w:cs="Times New Roman"/>
          <w:b/>
          <w:bCs/>
          <w:sz w:val="24"/>
          <w:szCs w:val="24"/>
        </w:rPr>
        <w:t>Major transcriptional regulation of angiogenesis in NPC.</w:t>
      </w:r>
    </w:p>
    <w:tbl>
      <w:tblPr>
        <w:tblStyle w:val="a3"/>
        <w:tblW w:w="850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4762"/>
        <w:gridCol w:w="1589"/>
      </w:tblGrid>
      <w:tr w:rsidR="005F375A" w:rsidRPr="005F375A" w14:paraId="1A8B988E" w14:textId="77777777" w:rsidTr="00BA752C"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514AC505" w14:textId="77777777" w:rsidR="005F375A" w:rsidRPr="005F375A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iogenesis factors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</w:tcPr>
          <w:p w14:paraId="3C753885" w14:textId="77777777" w:rsidR="005F375A" w:rsidRPr="005F375A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functions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80608C6" w14:textId="77777777" w:rsidR="005F375A" w:rsidRPr="005F375A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665671" w:rsidRPr="00665671" w14:paraId="5BD8FE7B" w14:textId="77777777" w:rsidTr="00BA752C">
        <w:tc>
          <w:tcPr>
            <w:tcW w:w="2154" w:type="dxa"/>
            <w:tcBorders>
              <w:top w:val="single" w:sz="4" w:space="0" w:color="auto"/>
            </w:tcBorders>
          </w:tcPr>
          <w:p w14:paraId="7868468A" w14:textId="77777777" w:rsidR="005F375A" w:rsidRPr="005F375A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GF</w:t>
            </w:r>
          </w:p>
        </w:tc>
        <w:tc>
          <w:tcPr>
            <w:tcW w:w="4762" w:type="dxa"/>
            <w:tcBorders>
              <w:top w:val="single" w:sz="4" w:space="0" w:color="auto"/>
            </w:tcBorders>
          </w:tcPr>
          <w:p w14:paraId="53671CDC" w14:textId="77777777" w:rsidR="005F375A" w:rsidRPr="005F375A" w:rsidRDefault="005F375A" w:rsidP="00BA75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/>
                <w:sz w:val="24"/>
                <w:szCs w:val="24"/>
              </w:rPr>
              <w:t xml:space="preserve">It can strongly stimulate endothelial cell proliferation, induce angiogenesis and </w:t>
            </w:r>
            <w:proofErr w:type="spellStart"/>
            <w:r w:rsidRPr="005F375A">
              <w:rPr>
                <w:rFonts w:ascii="Times New Roman" w:hAnsi="Times New Roman" w:cs="Times New Roman"/>
                <w:sz w:val="24"/>
                <w:szCs w:val="24"/>
              </w:rPr>
              <w:t>lymphangiogenesis</w:t>
            </w:r>
            <w:proofErr w:type="spellEnd"/>
            <w:r w:rsidRPr="005F375A">
              <w:rPr>
                <w:rFonts w:ascii="Times New Roman" w:hAnsi="Times New Roman" w:cs="Times New Roman"/>
                <w:sz w:val="24"/>
                <w:szCs w:val="24"/>
              </w:rPr>
              <w:t>, which is related to invasion and metastasis of the cancer.</w:t>
            </w:r>
          </w:p>
          <w:p w14:paraId="35CB0029" w14:textId="77777777" w:rsidR="005F375A" w:rsidRPr="005F375A" w:rsidRDefault="005F375A" w:rsidP="00BA75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7D1EF60" w14:textId="31B9D3A2" w:rsidR="005F375A" w:rsidRPr="00665671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56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A79C6" w:rsidRPr="00665671">
              <w:rPr>
                <w:rFonts w:ascii="Times New Roman" w:hAnsi="Times New Roman" w:cs="Times New Roman"/>
                <w:sz w:val="24"/>
                <w:szCs w:val="24"/>
              </w:rPr>
              <w:t>13-</w:t>
            </w:r>
            <w:r w:rsidR="00FA60AA" w:rsidRPr="006656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3D61" w:rsidRPr="00665671">
              <w:rPr>
                <w:rFonts w:ascii="Times New Roman" w:hAnsi="Times New Roman" w:cs="Times New Roman"/>
                <w:sz w:val="24"/>
                <w:szCs w:val="24"/>
              </w:rPr>
              <w:t>9, 21</w:t>
            </w:r>
            <w:r w:rsidRPr="006656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65671" w:rsidRPr="00665671" w14:paraId="666188AE" w14:textId="77777777" w:rsidTr="00BA752C">
        <w:tc>
          <w:tcPr>
            <w:tcW w:w="2154" w:type="dxa"/>
          </w:tcPr>
          <w:p w14:paraId="2EA78EE6" w14:textId="77777777" w:rsidR="005F375A" w:rsidRPr="005F375A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</w:t>
            </w:r>
          </w:p>
        </w:tc>
        <w:tc>
          <w:tcPr>
            <w:tcW w:w="4762" w:type="dxa"/>
          </w:tcPr>
          <w:p w14:paraId="6D21DBB4" w14:textId="77777777" w:rsidR="005F375A" w:rsidRPr="005F375A" w:rsidRDefault="005F375A" w:rsidP="00BA75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/>
                <w:sz w:val="24"/>
                <w:szCs w:val="24"/>
              </w:rPr>
              <w:t>ANG-2 acts as an inhibitor of angiogenesis by affecting the connection between endothelial cells and perivascular cells, but acts as a synergistic promoter when VEGF is present.</w:t>
            </w:r>
            <w:r w:rsidRPr="005F375A">
              <w:rPr>
                <w:sz w:val="24"/>
                <w:szCs w:val="24"/>
              </w:rPr>
              <w:t xml:space="preserve"> </w:t>
            </w:r>
            <w:bookmarkStart w:id="0" w:name="OLE_LINK2"/>
            <w:r w:rsidRPr="005F375A">
              <w:rPr>
                <w:rFonts w:ascii="Times New Roman" w:hAnsi="Times New Roman" w:cs="Times New Roman"/>
                <w:sz w:val="24"/>
                <w:szCs w:val="24"/>
              </w:rPr>
              <w:t>ANG-(1-7)</w:t>
            </w:r>
            <w:bookmarkEnd w:id="0"/>
            <w:r w:rsidRPr="005F375A">
              <w:rPr>
                <w:rFonts w:ascii="Times New Roman" w:hAnsi="Times New Roman" w:cs="Times New Roman"/>
                <w:sz w:val="24"/>
                <w:szCs w:val="24"/>
              </w:rPr>
              <w:t xml:space="preserve"> can inhibit NPC angiogenesis by decreasing the expression of VEGF and HIF-1α.</w:t>
            </w:r>
          </w:p>
          <w:p w14:paraId="46F6738A" w14:textId="77777777" w:rsidR="005F375A" w:rsidRPr="005F375A" w:rsidRDefault="005F375A" w:rsidP="00BA75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77BB4561" w14:textId="17A8BD2E" w:rsidR="005F375A" w:rsidRPr="00665671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56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60AA" w:rsidRPr="0066567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F54DC" w:rsidRPr="006656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A60AA" w:rsidRPr="006656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E1383" w:rsidRPr="006656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656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65671" w:rsidRPr="00665671" w14:paraId="0386A989" w14:textId="77777777" w:rsidTr="00BA752C">
        <w:tc>
          <w:tcPr>
            <w:tcW w:w="2154" w:type="dxa"/>
          </w:tcPr>
          <w:p w14:paraId="46C57186" w14:textId="77777777" w:rsidR="005F375A" w:rsidRPr="005F375A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10"/>
            <w:r w:rsidRPr="005F3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F-1α</w:t>
            </w:r>
            <w:bookmarkEnd w:id="1"/>
          </w:p>
        </w:tc>
        <w:tc>
          <w:tcPr>
            <w:tcW w:w="4762" w:type="dxa"/>
          </w:tcPr>
          <w:p w14:paraId="1FA0F441" w14:textId="77777777" w:rsidR="005F375A" w:rsidRPr="005F375A" w:rsidRDefault="005F375A" w:rsidP="00BA75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/>
                <w:sz w:val="24"/>
                <w:szCs w:val="24"/>
              </w:rPr>
              <w:t xml:space="preserve">It activates the downstream hypoxic response genes under hypoxic conditions, thereby increasing </w:t>
            </w:r>
            <w:bookmarkStart w:id="2" w:name="OLE_LINK13"/>
            <w:r w:rsidRPr="005F375A">
              <w:rPr>
                <w:rFonts w:ascii="Times New Roman" w:hAnsi="Times New Roman" w:cs="Times New Roman"/>
                <w:sz w:val="24"/>
                <w:szCs w:val="24"/>
              </w:rPr>
              <w:t>angiogenesis</w:t>
            </w:r>
            <w:bookmarkEnd w:id="2"/>
            <w:r w:rsidRPr="005F375A">
              <w:rPr>
                <w:rFonts w:ascii="Times New Roman" w:hAnsi="Times New Roman" w:cs="Times New Roman"/>
                <w:sz w:val="24"/>
                <w:szCs w:val="24"/>
              </w:rPr>
              <w:t xml:space="preserve"> and swelling to promote the proliferation and migration of cancer cells.</w:t>
            </w:r>
          </w:p>
          <w:p w14:paraId="7CC71B88" w14:textId="77777777" w:rsidR="005F375A" w:rsidRPr="005F375A" w:rsidRDefault="005F375A" w:rsidP="00BA75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7D7819E7" w14:textId="5187FAD8" w:rsidR="005F375A" w:rsidRPr="00665671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56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FC0" w:rsidRPr="006656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A60AA" w:rsidRPr="006656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656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65671" w:rsidRPr="00665671" w14:paraId="7E2BF00C" w14:textId="77777777" w:rsidTr="00BA752C">
        <w:tc>
          <w:tcPr>
            <w:tcW w:w="2154" w:type="dxa"/>
            <w:tcBorders>
              <w:bottom w:val="nil"/>
            </w:tcBorders>
          </w:tcPr>
          <w:p w14:paraId="60228E90" w14:textId="77777777" w:rsidR="005F375A" w:rsidRPr="005F375A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Ps</w:t>
            </w:r>
          </w:p>
        </w:tc>
        <w:tc>
          <w:tcPr>
            <w:tcW w:w="4762" w:type="dxa"/>
            <w:tcBorders>
              <w:bottom w:val="nil"/>
            </w:tcBorders>
          </w:tcPr>
          <w:p w14:paraId="28C40115" w14:textId="77777777" w:rsidR="005F375A" w:rsidRPr="005F375A" w:rsidRDefault="005F375A" w:rsidP="00BA75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/>
                <w:sz w:val="24"/>
                <w:szCs w:val="24"/>
              </w:rPr>
              <w:t xml:space="preserve">It activates the angiogenic process by degrading </w:t>
            </w:r>
            <w:bookmarkStart w:id="3" w:name="OLE_LINK12"/>
            <w:r w:rsidRPr="005F375A">
              <w:rPr>
                <w:rFonts w:ascii="Times New Roman" w:hAnsi="Times New Roman" w:cs="Times New Roman"/>
                <w:sz w:val="24"/>
                <w:szCs w:val="24"/>
              </w:rPr>
              <w:t>type IV collagen</w:t>
            </w:r>
            <w:bookmarkEnd w:id="3"/>
            <w:r w:rsidRPr="005F375A">
              <w:rPr>
                <w:rFonts w:ascii="Times New Roman" w:hAnsi="Times New Roman" w:cs="Times New Roman"/>
                <w:sz w:val="24"/>
                <w:szCs w:val="24"/>
              </w:rPr>
              <w:t xml:space="preserve"> in the basement membrane and releasing angiogenic factors bound to the ECM.</w:t>
            </w:r>
          </w:p>
          <w:p w14:paraId="026A4325" w14:textId="77777777" w:rsidR="005F375A" w:rsidRPr="005F375A" w:rsidRDefault="005F375A" w:rsidP="00BA75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bottom w:val="nil"/>
            </w:tcBorders>
          </w:tcPr>
          <w:p w14:paraId="419EA4FA" w14:textId="470D0896" w:rsidR="005F375A" w:rsidRPr="00665671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8"/>
            <w:r w:rsidRPr="006656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60AA" w:rsidRPr="006656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14D72" w:rsidRPr="006656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558A4" w:rsidRPr="006656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A60AA" w:rsidRPr="006656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14D72" w:rsidRPr="006656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656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4"/>
          </w:p>
        </w:tc>
      </w:tr>
      <w:tr w:rsidR="00665671" w:rsidRPr="00665671" w14:paraId="5F1753C4" w14:textId="77777777" w:rsidTr="00BA752C"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76A4FC69" w14:textId="77777777" w:rsidR="005F375A" w:rsidRPr="005F375A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-</w:t>
            </w:r>
            <w:proofErr w:type="spellStart"/>
            <w:r w:rsidRPr="005F3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кB</w:t>
            </w:r>
            <w:proofErr w:type="spellEnd"/>
          </w:p>
        </w:tc>
        <w:tc>
          <w:tcPr>
            <w:tcW w:w="4762" w:type="dxa"/>
            <w:tcBorders>
              <w:top w:val="nil"/>
              <w:bottom w:val="single" w:sz="4" w:space="0" w:color="auto"/>
            </w:tcBorders>
          </w:tcPr>
          <w:p w14:paraId="32743252" w14:textId="77777777" w:rsidR="005F375A" w:rsidRPr="005F375A" w:rsidRDefault="005F375A" w:rsidP="00BA75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375A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5F375A">
              <w:rPr>
                <w:rFonts w:ascii="Times New Roman" w:hAnsi="Times New Roman" w:cs="Times New Roman"/>
                <w:sz w:val="24"/>
                <w:szCs w:val="24"/>
              </w:rPr>
              <w:t>t regulates angiogenesis by acting on endogenous VEGF.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2EBB361A" w14:textId="7D8DB3D1" w:rsidR="005F375A" w:rsidRPr="00665671" w:rsidRDefault="005F375A" w:rsidP="00BA752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56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B0921" w:rsidRPr="00665671">
              <w:rPr>
                <w:rFonts w:ascii="Times New Roman" w:hAnsi="Times New Roman" w:cs="Times New Roman"/>
                <w:sz w:val="24"/>
                <w:szCs w:val="24"/>
              </w:rPr>
              <w:t>30, 5</w:t>
            </w:r>
            <w:r w:rsidR="000D0C04" w:rsidRPr="006656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B0921" w:rsidRPr="00665671">
              <w:rPr>
                <w:rFonts w:ascii="Times New Roman" w:hAnsi="Times New Roman" w:cs="Times New Roman"/>
                <w:sz w:val="24"/>
                <w:szCs w:val="24"/>
              </w:rPr>
              <w:t>, 11</w:t>
            </w:r>
            <w:r w:rsidR="00665671" w:rsidRPr="0066567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656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CFD0E56" w14:textId="77777777" w:rsidR="005F375A" w:rsidRPr="005F375A" w:rsidRDefault="005F375A" w:rsidP="005F375A">
      <w:pPr>
        <w:rPr>
          <w:rFonts w:ascii="Times New Roman" w:hAnsi="Times New Roman" w:cs="Times New Roman"/>
          <w:sz w:val="24"/>
          <w:szCs w:val="24"/>
        </w:rPr>
      </w:pPr>
      <w:r w:rsidRPr="005F375A">
        <w:rPr>
          <w:rFonts w:ascii="Times New Roman" w:hAnsi="Times New Roman" w:cs="Times New Roman"/>
          <w:sz w:val="24"/>
          <w:szCs w:val="24"/>
        </w:rPr>
        <w:t>VEGF, vascular endothelial growth factor; ANG, angiogenin; HIF-1α, hypoxia-inducible factor-1α; MMPs, matrix metalloproteinases; NF-</w:t>
      </w:r>
      <w:proofErr w:type="spellStart"/>
      <w:r w:rsidRPr="005F375A">
        <w:rPr>
          <w:rFonts w:ascii="Times New Roman" w:hAnsi="Times New Roman" w:cs="Times New Roman"/>
          <w:sz w:val="24"/>
          <w:szCs w:val="24"/>
        </w:rPr>
        <w:t>кB</w:t>
      </w:r>
      <w:proofErr w:type="spellEnd"/>
      <w:r w:rsidRPr="005F375A">
        <w:rPr>
          <w:rFonts w:ascii="Times New Roman" w:hAnsi="Times New Roman" w:cs="Times New Roman"/>
          <w:sz w:val="24"/>
          <w:szCs w:val="24"/>
        </w:rPr>
        <w:t xml:space="preserve">, nuclear transcription factor </w:t>
      </w:r>
      <w:proofErr w:type="spellStart"/>
      <w:r w:rsidRPr="005F375A">
        <w:rPr>
          <w:rFonts w:ascii="Times New Roman" w:hAnsi="Times New Roman" w:cs="Times New Roman"/>
          <w:sz w:val="24"/>
          <w:szCs w:val="24"/>
        </w:rPr>
        <w:t>кB</w:t>
      </w:r>
      <w:proofErr w:type="spellEnd"/>
      <w:r w:rsidRPr="005F375A">
        <w:rPr>
          <w:rFonts w:ascii="Times New Roman" w:hAnsi="Times New Roman" w:cs="Times New Roman"/>
          <w:sz w:val="24"/>
          <w:szCs w:val="24"/>
        </w:rPr>
        <w:t xml:space="preserve">; ECM, extracellular matrix. </w:t>
      </w:r>
    </w:p>
    <w:p w14:paraId="79BA9FB1" w14:textId="70B719A5" w:rsidR="004B3A52" w:rsidRPr="005F375A" w:rsidRDefault="004B3A52"/>
    <w:sectPr w:rsidR="004B3A52" w:rsidRPr="005F3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71B77F" w14:textId="77777777" w:rsidR="00BD2B0D" w:rsidRDefault="00BD2B0D" w:rsidP="004A788D">
      <w:r>
        <w:separator/>
      </w:r>
    </w:p>
  </w:endnote>
  <w:endnote w:type="continuationSeparator" w:id="0">
    <w:p w14:paraId="21AF2294" w14:textId="77777777" w:rsidR="00BD2B0D" w:rsidRDefault="00BD2B0D" w:rsidP="004A7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30EC3D" w14:textId="77777777" w:rsidR="00BD2B0D" w:rsidRDefault="00BD2B0D" w:rsidP="004A788D">
      <w:r>
        <w:separator/>
      </w:r>
    </w:p>
  </w:footnote>
  <w:footnote w:type="continuationSeparator" w:id="0">
    <w:p w14:paraId="032A11C6" w14:textId="77777777" w:rsidR="00BD2B0D" w:rsidRDefault="00BD2B0D" w:rsidP="004A7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5A"/>
    <w:rsid w:val="00080C4C"/>
    <w:rsid w:val="000A79C6"/>
    <w:rsid w:val="000D0C04"/>
    <w:rsid w:val="001411B3"/>
    <w:rsid w:val="00243138"/>
    <w:rsid w:val="002E1E8A"/>
    <w:rsid w:val="00356386"/>
    <w:rsid w:val="004769EE"/>
    <w:rsid w:val="004900D2"/>
    <w:rsid w:val="004A788D"/>
    <w:rsid w:val="004B0921"/>
    <w:rsid w:val="004B3A52"/>
    <w:rsid w:val="004E6769"/>
    <w:rsid w:val="005F375A"/>
    <w:rsid w:val="00665671"/>
    <w:rsid w:val="006671C1"/>
    <w:rsid w:val="008F02F8"/>
    <w:rsid w:val="00914D72"/>
    <w:rsid w:val="009A2CCC"/>
    <w:rsid w:val="009C7931"/>
    <w:rsid w:val="00A1529B"/>
    <w:rsid w:val="00AA1A81"/>
    <w:rsid w:val="00B558A4"/>
    <w:rsid w:val="00BB7FC0"/>
    <w:rsid w:val="00BD2B0D"/>
    <w:rsid w:val="00CD3D61"/>
    <w:rsid w:val="00D07CAE"/>
    <w:rsid w:val="00DE1383"/>
    <w:rsid w:val="00DF54DC"/>
    <w:rsid w:val="00E42B4E"/>
    <w:rsid w:val="00EB5020"/>
    <w:rsid w:val="00F5789D"/>
    <w:rsid w:val="00FA3673"/>
    <w:rsid w:val="00FA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C2B7D"/>
  <w15:chartTrackingRefBased/>
  <w15:docId w15:val="{C64F2D63-DC28-4513-AAF3-21B2DF025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3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78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78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7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78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曦 夏</dc:creator>
  <cp:keywords/>
  <dc:description/>
  <cp:lastModifiedBy>晨曦 夏</cp:lastModifiedBy>
  <cp:revision>3</cp:revision>
  <dcterms:created xsi:type="dcterms:W3CDTF">2024-05-22T12:51:00Z</dcterms:created>
  <dcterms:modified xsi:type="dcterms:W3CDTF">2024-05-22T12:52:00Z</dcterms:modified>
</cp:coreProperties>
</file>